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F5DB57" w14:textId="18807ABD" w:rsidR="00D21D6E" w:rsidRPr="002E485D" w:rsidRDefault="00D21D6E" w:rsidP="00D21D6E">
      <w:pPr>
        <w:spacing w:line="480" w:lineRule="auto"/>
        <w:rPr>
          <w:b/>
        </w:rPr>
      </w:pPr>
      <w:r w:rsidRPr="00C35F91">
        <w:rPr>
          <w:b/>
        </w:rPr>
        <w:t>Supplement</w:t>
      </w:r>
      <w:r>
        <w:rPr>
          <w:b/>
        </w:rPr>
        <w:t>a</w:t>
      </w:r>
      <w:r w:rsidR="005278C4">
        <w:rPr>
          <w:b/>
        </w:rPr>
        <w:t>ry</w:t>
      </w:r>
      <w:r w:rsidRPr="00C35F91">
        <w:rPr>
          <w:b/>
        </w:rPr>
        <w:t xml:space="preserve"> </w:t>
      </w:r>
      <w:r>
        <w:rPr>
          <w:b/>
        </w:rPr>
        <w:t>T</w:t>
      </w:r>
      <w:r w:rsidRPr="00C35F91">
        <w:rPr>
          <w:b/>
        </w:rPr>
        <w:t>able</w:t>
      </w:r>
      <w:r>
        <w:rPr>
          <w:b/>
        </w:rPr>
        <w:t xml:space="preserve"> 2</w:t>
      </w:r>
      <w:r w:rsidRPr="002E485D">
        <w:rPr>
          <w:b/>
        </w:rPr>
        <w:t xml:space="preserve">. Baseline demographic characteristics </w:t>
      </w:r>
      <w:r>
        <w:rPr>
          <w:b/>
        </w:rPr>
        <w:t>after</w:t>
      </w:r>
      <w:r w:rsidRPr="002E485D">
        <w:rPr>
          <w:b/>
        </w:rPr>
        <w:t xml:space="preserve"> inverse probability of treatment weighting (IPTW) adjustment. </w:t>
      </w:r>
    </w:p>
    <w:tbl>
      <w:tblPr>
        <w:tblW w:w="10812" w:type="dxa"/>
        <w:tblInd w:w="-6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1578"/>
        <w:gridCol w:w="1578"/>
        <w:gridCol w:w="840"/>
        <w:gridCol w:w="520"/>
        <w:gridCol w:w="1578"/>
        <w:gridCol w:w="1578"/>
        <w:gridCol w:w="840"/>
      </w:tblGrid>
      <w:tr w:rsidR="00D21D6E" w:rsidRPr="00990A9D" w14:paraId="6A4EBC08" w14:textId="77777777" w:rsidTr="006D4F98">
        <w:trPr>
          <w:trHeight w:val="300"/>
        </w:trPr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EC5873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09DDF7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990A9D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Open</w:t>
            </w:r>
          </w:p>
        </w:tc>
        <w:tc>
          <w:tcPr>
            <w:tcW w:w="15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950A5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990A9D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MIS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B9D177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990A9D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SMD</w:t>
            </w:r>
          </w:p>
        </w:tc>
        <w:tc>
          <w:tcPr>
            <w:tcW w:w="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A5AEB9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2CF00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990A9D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L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S</w:t>
            </w:r>
          </w:p>
        </w:tc>
        <w:tc>
          <w:tcPr>
            <w:tcW w:w="15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005FD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990A9D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RS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6A3A63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 w:rsidRPr="00990A9D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SMD</w:t>
            </w:r>
          </w:p>
        </w:tc>
      </w:tr>
      <w:tr w:rsidR="00D21D6E" w:rsidRPr="00990A9D" w14:paraId="1CE2C5A8" w14:textId="77777777" w:rsidTr="006D4F98">
        <w:trPr>
          <w:trHeight w:val="300"/>
        </w:trPr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7777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F408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(N=</w:t>
            </w:r>
            <w:r w:rsidRPr="00990A9D"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539)</w:t>
            </w: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D50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(N=7913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A278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88EB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8978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(N=6825)</w:t>
            </w: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A23A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  <w:t>(N=1090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588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7B4352C1" w14:textId="77777777" w:rsidTr="006D4F98">
        <w:trPr>
          <w:trHeight w:val="300"/>
        </w:trPr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8CDB" w14:textId="77777777" w:rsidR="00D21D6E" w:rsidRPr="00990A9D" w:rsidRDefault="00D21D6E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8AB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A008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5D26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5997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C715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2036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7834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</w:tr>
      <w:tr w:rsidR="00D21D6E" w:rsidRPr="00990A9D" w14:paraId="43B7D7C1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0CABD95" w14:textId="77777777" w:rsidR="00D21D6E" w:rsidRPr="00990A9D" w:rsidRDefault="00D21D6E" w:rsidP="006D4F9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-4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CD7E68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6.7 (20.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1B49ED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5.1 (19.9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93F76D9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2BF589F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1B793E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9.3 (19.8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AB27524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3.4 (20.5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B44A697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0B4E5271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EDCEC57" w14:textId="77777777" w:rsidR="00D21D6E" w:rsidRPr="00990A9D" w:rsidRDefault="00D21D6E" w:rsidP="006D4F9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C63AEA7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4.0 (35.2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7302FF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70.7 (35.0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EAD9F01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5B9B5A4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07A2AF8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0.9 (35.8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9CF567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3.9 (35.2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235F6E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3191FB7D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6BD6DF3" w14:textId="77777777" w:rsidR="00D21D6E" w:rsidRPr="00990A9D" w:rsidRDefault="00D21D6E" w:rsidP="006D4F9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C2FE64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8.0 (44.8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4A149C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67.2 (45.1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A98C618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1F435ED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0C58935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34.8 (44.5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52D945E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2.7 (44.3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0A19304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55C64A0D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869A7A0" w14:textId="77777777" w:rsidR="00D21D6E" w:rsidRPr="00990A9D" w:rsidRDefault="00D21D6E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8508E54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6.2 (51.8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570E0E3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48.2 (52.4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6706365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0A1E7FF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E4DCDFF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33.6 (51.8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9E4777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6.6 (52.9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CC8FE08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</w:tr>
      <w:tr w:rsidR="00D21D6E" w:rsidRPr="00990A9D" w14:paraId="35F27CCA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313CA10" w14:textId="77777777" w:rsidR="00D21D6E" w:rsidRPr="00990A9D" w:rsidRDefault="00D21D6E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93B8C86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C8AB9D0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1071ED5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93682AE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B403AFC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A238CFF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0E4D600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9</w:t>
            </w:r>
          </w:p>
        </w:tc>
      </w:tr>
      <w:tr w:rsidR="00D21D6E" w:rsidRPr="00990A9D" w14:paraId="55D1C7F9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2AA3377" w14:textId="77777777" w:rsidR="00D21D6E" w:rsidRPr="00990A9D" w:rsidRDefault="00D21D6E" w:rsidP="006D4F9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Central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6852D27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9.8 (24.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E221199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8.2 (23.7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C0A1204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96211F9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258544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5.9 (23.2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1A6D575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0.6 (22.1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857A7E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07C7EEB4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BF18C85" w14:textId="77777777" w:rsidR="00D21D6E" w:rsidRPr="00990A9D" w:rsidRDefault="00D21D6E" w:rsidP="006D4F9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CA8CE31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4.9 (15.6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2FAFBA6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6.4 (15.6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19504F1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CEB7222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F86615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1.8 (16.3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151EC8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.3 (16.9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EECA6C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31197099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C1D15FB" w14:textId="77777777" w:rsidR="00D21D6E" w:rsidRPr="00990A9D" w:rsidRDefault="00D21D6E" w:rsidP="006D4F9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2E10691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6.2 (48.7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DC5ADF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52.3 (48.7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3B07710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3D46478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61F509F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78.6 (48.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A64B58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9.1 (50.4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4941C96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00242463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80169B6" w14:textId="77777777" w:rsidR="00D21D6E" w:rsidRPr="00990A9D" w:rsidRDefault="00D21D6E" w:rsidP="006D4F9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9413393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.8 (11.7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5645AAE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6.1 (12.0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5F79B9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7194D57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0B9001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8.8 (12.4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4461599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.1 (10.7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FB79035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2F277AD9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594A95C" w14:textId="77777777" w:rsidR="00D21D6E" w:rsidRPr="00990A9D" w:rsidRDefault="00D21D6E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surance Plan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331D52A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9CB6A96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BC4C43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6A91BC9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09BB205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0092A41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AA6E18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</w:tr>
      <w:tr w:rsidR="00D21D6E" w:rsidRPr="00990A9D" w14:paraId="61517447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8A09925" w14:textId="77777777" w:rsidR="00D21D6E" w:rsidRPr="00990A9D" w:rsidRDefault="00D21D6E" w:rsidP="006D4F9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O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41FF0C3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4.5 (67.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8645E41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97.5 (66.9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D80AF4A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CD19541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F57C3B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77.8 (67.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4FB386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0.6 (67.0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4B00F8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032DDDF4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E6C2C1" w14:textId="77777777" w:rsidR="00D21D6E" w:rsidRPr="00990A9D" w:rsidRDefault="00D21D6E" w:rsidP="006D4F9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BCA1C5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.8 ( 5.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3AEE2BE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6.6 ( 4.9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73D6D63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A9A4B0E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C3E14A1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4.9 ( 4.5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4AA3556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2 ( 4.2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0CCFDB4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039C08A4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1A87AFD" w14:textId="77777777" w:rsidR="00D21D6E" w:rsidRPr="00990A9D" w:rsidRDefault="00D21D6E" w:rsidP="006D4F9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capitated POS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782E8E0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.3 ( 7.8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42C7CE4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3.2 ( 7.9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9C01469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8DBFB53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A4590A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0.3 ( 7.8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9CBD114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1 ( 8.3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B20C7C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1CF815F4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40420AC" w14:textId="77777777" w:rsidR="00D21D6E" w:rsidRPr="00990A9D" w:rsidRDefault="00D21D6E" w:rsidP="006D4F9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D661696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0.0 (20.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07D69D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5.7 (20.3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652F004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6CEB426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2E208D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2.1 (20.7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4793329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3.2 (20.5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8AC81B0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6B4C52EC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46F0362" w14:textId="77777777" w:rsidR="00D21D6E" w:rsidRPr="00990A9D" w:rsidRDefault="00D21D6E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rlso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omorbidity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1E1CD5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E8EB368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38576D9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22D230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8A65063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F66B550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246A59E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</w:t>
            </w:r>
          </w:p>
        </w:tc>
      </w:tr>
      <w:tr w:rsidR="00D21D6E" w:rsidRPr="00990A9D" w14:paraId="054D0FD7" w14:textId="77777777" w:rsidTr="006D4F98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14:paraId="6A160E3D" w14:textId="77777777" w:rsidR="00D21D6E" w:rsidRPr="00990A9D" w:rsidRDefault="00D21D6E" w:rsidP="006D4F98">
            <w:pPr>
              <w:ind w:firstLineChars="100" w:firstLine="190"/>
              <w:rPr>
                <w:rFonts w:ascii="Arial" w:hAnsi="Arial" w:cs="Arial"/>
                <w:color w:val="000000"/>
                <w:sz w:val="19"/>
                <w:szCs w:val="19"/>
                <w:lang w:eastAsia="zh-T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B2D174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7.0 (59.8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BE38FF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15.9 (59.6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4177437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2D22844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35F7AB7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73.2 (61.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0F3994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5.5 (62.0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4CB1C7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09C00E33" w14:textId="77777777" w:rsidTr="006D4F98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14:paraId="786557D6" w14:textId="77777777" w:rsidR="00D21D6E" w:rsidRPr="00990A9D" w:rsidRDefault="00D21D6E" w:rsidP="006D4F98">
            <w:pPr>
              <w:ind w:firstLineChars="100" w:firstLine="190"/>
              <w:rPr>
                <w:rFonts w:ascii="Arial" w:hAnsi="Arial" w:cs="Arial"/>
                <w:color w:val="000000"/>
                <w:sz w:val="19"/>
                <w:szCs w:val="19"/>
                <w:lang w:eastAsia="zh-T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2E79770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8.7 (22.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9A996B3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38.8 (22.0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A074A43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4B8C221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EFC6B5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0.7 (22.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4AFC6E5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8.0 (21.8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66E1FA0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4FF4BFA8" w14:textId="77777777" w:rsidTr="006D4F98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14:paraId="27ED8289" w14:textId="77777777" w:rsidR="00D21D6E" w:rsidRPr="00990A9D" w:rsidRDefault="00D21D6E" w:rsidP="006D4F98">
            <w:pPr>
              <w:ind w:firstLineChars="100" w:firstLine="190"/>
              <w:rPr>
                <w:rFonts w:ascii="Arial" w:hAnsi="Arial" w:cs="Arial"/>
                <w:color w:val="000000"/>
                <w:sz w:val="19"/>
                <w:szCs w:val="19"/>
                <w:lang w:eastAsia="zh-T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gt;=2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DB58A99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3.0 (18.2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892FEB4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8.3 (18.4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A42012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134079F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415244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1.1 (16.9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A1E40A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.5 (16.2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5A3976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1DFF6AEE" w14:textId="77777777" w:rsidTr="006D4F98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14:paraId="7B697D6C" w14:textId="77777777" w:rsidR="00D21D6E" w:rsidRPr="00990A9D" w:rsidRDefault="00D21D6E" w:rsidP="006D4F98">
            <w:pPr>
              <w:rPr>
                <w:rFonts w:ascii="Arial" w:hAnsi="Arial" w:cs="Arial"/>
                <w:color w:val="000000"/>
                <w:sz w:val="19"/>
                <w:szCs w:val="19"/>
                <w:lang w:eastAsia="zh-T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tropolitan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8FD9FEF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6.6 (15.2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4ED4580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8.0 (15.0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D9029C0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E9E73F5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FD3433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4.7 (13.3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6C74EB5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.2 (14.1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7233D9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</w:tr>
      <w:tr w:rsidR="00D21D6E" w:rsidRPr="00990A9D" w14:paraId="1CCEE282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AB5FD9B" w14:textId="77777777" w:rsidR="00D21D6E" w:rsidRPr="00990A9D" w:rsidRDefault="00D21D6E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RG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2CF18A5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DF15D04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F8A2B95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2B6D7C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B800537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95503B8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D7C8389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3</w:t>
            </w:r>
          </w:p>
        </w:tc>
      </w:tr>
      <w:tr w:rsidR="00D21D6E" w:rsidRPr="00990A9D" w14:paraId="3035B89A" w14:textId="77777777" w:rsidTr="006D4F98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14:paraId="47D4507F" w14:textId="77777777" w:rsidR="00D21D6E" w:rsidRPr="00990A9D" w:rsidRDefault="00D21D6E" w:rsidP="006D4F98">
            <w:pPr>
              <w:ind w:firstLineChars="100" w:firstLine="190"/>
              <w:rPr>
                <w:rFonts w:ascii="Arial" w:hAnsi="Arial" w:cs="Arial"/>
                <w:color w:val="000000"/>
                <w:sz w:val="19"/>
                <w:szCs w:val="19"/>
                <w:lang w:eastAsia="zh-T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9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720E59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0.6 (18.9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4158AD6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5.4 (10.6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97BDC34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FBB9407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A2AA1EA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0.6 (10.3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09271E3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.7 ( 9.3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D27F02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67A12ACE" w14:textId="77777777" w:rsidTr="006D4F98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14:paraId="17F7C616" w14:textId="77777777" w:rsidR="00D21D6E" w:rsidRPr="00990A9D" w:rsidRDefault="00D21D6E" w:rsidP="006D4F98">
            <w:pPr>
              <w:ind w:firstLineChars="100" w:firstLine="190"/>
              <w:rPr>
                <w:rFonts w:ascii="Arial" w:hAnsi="Arial" w:cs="Arial"/>
                <w:color w:val="000000"/>
                <w:sz w:val="19"/>
                <w:szCs w:val="19"/>
                <w:lang w:eastAsia="zh-T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777012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5.7 (50.2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B74E441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01.9 (44.3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E656156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2540445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C34B7B7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83.5 (43.7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D78A9A5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7.1 (41.0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910E155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785B112F" w14:textId="77777777" w:rsidTr="006D4F98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14:paraId="2CF41221" w14:textId="77777777" w:rsidR="00D21D6E" w:rsidRPr="00990A9D" w:rsidRDefault="00D21D6E" w:rsidP="006D4F98">
            <w:pPr>
              <w:ind w:firstLineChars="100" w:firstLine="190"/>
              <w:rPr>
                <w:rFonts w:ascii="Arial" w:hAnsi="Arial" w:cs="Arial"/>
                <w:color w:val="000000"/>
                <w:sz w:val="19"/>
                <w:szCs w:val="19"/>
                <w:lang w:eastAsia="zh-T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1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A68480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2.4 (30.8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DA08F7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75.7 (45.2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3AD5873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C26E381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AF2C0C0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40.9 (46.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DD96D60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1.3 (49.7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945DDCF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2526B8DA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8AF20BF" w14:textId="77777777" w:rsidR="00D21D6E" w:rsidRPr="00990A9D" w:rsidRDefault="00D21D6E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lammatory bowel disease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1883626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9.7 (13.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19225D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1.0 (12.8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EC1D736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D69F814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55ED95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6.8 (10.9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2C5337A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.1 (11.5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254AAB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</w:tr>
      <w:tr w:rsidR="00D21D6E" w:rsidRPr="00990A9D" w14:paraId="32C34EAC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98E52C5" w14:textId="77777777" w:rsidR="00D21D6E" w:rsidRPr="00990A9D" w:rsidRDefault="00D21D6E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nign colon neoplasm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40A25A9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8.4 (29.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45392E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4.6 (27.9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5382900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689A07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8DEE428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31.2 (29.8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9E3990A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1.6 (30.4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B72EB8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</w:tr>
      <w:tr w:rsidR="00D21D6E" w:rsidRPr="00990A9D" w14:paraId="05EC8EEF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9ADFD38" w14:textId="77777777" w:rsidR="00D21D6E" w:rsidRPr="00990A9D" w:rsidRDefault="00D21D6E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verticular disease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2D813E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7.9 (62.9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68148F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10.8 (62.1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8D9B5F4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3261348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6BE692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29.8 (63.4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1D3E4C3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5.9 (63.8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8FBFB8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</w:tr>
      <w:tr w:rsidR="00D21D6E" w:rsidRPr="00990A9D" w14:paraId="59D5F940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F341F18" w14:textId="77777777" w:rsidR="00D21D6E" w:rsidRPr="00990A9D" w:rsidRDefault="00D21D6E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D99C55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F358555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348F429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0CB7A0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915FE32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BC59ADC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6D2A378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</w:tr>
      <w:tr w:rsidR="00D21D6E" w:rsidRPr="00990A9D" w14:paraId="2A0C0A25" w14:textId="77777777" w:rsidTr="006D4F98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14:paraId="00C7F11C" w14:textId="77777777" w:rsidR="00D21D6E" w:rsidRPr="00990A9D" w:rsidRDefault="00D21D6E" w:rsidP="006D4F98">
            <w:pPr>
              <w:ind w:firstLineChars="100" w:firstLine="190"/>
              <w:rPr>
                <w:rFonts w:ascii="Arial" w:hAnsi="Arial" w:cs="Arial"/>
                <w:color w:val="000000"/>
                <w:sz w:val="19"/>
                <w:szCs w:val="19"/>
                <w:lang w:eastAsia="zh-T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1795F05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9.0 (19.3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83EFDD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8.8 (19.4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39DCB5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78F4FFA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FFC1591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0.0 (19.3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4D43D4F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4.4 (19.7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D40CD2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74D88E50" w14:textId="77777777" w:rsidTr="006D4F98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14:paraId="2AEDFC45" w14:textId="77777777" w:rsidR="00D21D6E" w:rsidRPr="00990A9D" w:rsidRDefault="00D21D6E" w:rsidP="006D4F98">
            <w:pPr>
              <w:ind w:firstLineChars="100" w:firstLine="190"/>
              <w:rPr>
                <w:rFonts w:ascii="Arial" w:hAnsi="Arial" w:cs="Arial"/>
                <w:color w:val="000000"/>
                <w:sz w:val="19"/>
                <w:szCs w:val="19"/>
                <w:lang w:eastAsia="zh-T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6F399D8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7.7 (23.9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A619E7A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1.8 (23.9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E099234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03A8D3C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149276B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8.6 (23.7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E79E7A6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.1 (24.2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5B8927C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3A27937C" w14:textId="77777777" w:rsidTr="006D4F98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14:paraId="32D88927" w14:textId="77777777" w:rsidR="00D21D6E" w:rsidRPr="00990A9D" w:rsidRDefault="00D21D6E" w:rsidP="006D4F98">
            <w:pPr>
              <w:ind w:firstLineChars="100" w:firstLine="190"/>
              <w:rPr>
                <w:rFonts w:ascii="Arial" w:hAnsi="Arial" w:cs="Arial"/>
                <w:color w:val="000000"/>
                <w:sz w:val="19"/>
                <w:szCs w:val="19"/>
                <w:lang w:eastAsia="zh-T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8125AD6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2.3 (21.8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3338A07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5.1 (22.1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B42F08E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2135266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A4CF297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97.7 (21.9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5035508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.5 (21.7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BE20D5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4558E3B6" w14:textId="77777777" w:rsidTr="006D4F98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14:paraId="1B51C8B3" w14:textId="77777777" w:rsidR="00D21D6E" w:rsidRPr="00990A9D" w:rsidRDefault="00D21D6E" w:rsidP="006D4F98">
            <w:pPr>
              <w:ind w:firstLineChars="100" w:firstLine="190"/>
              <w:rPr>
                <w:rFonts w:ascii="Arial" w:hAnsi="Arial" w:cs="Arial"/>
                <w:color w:val="000000"/>
                <w:sz w:val="19"/>
                <w:szCs w:val="19"/>
                <w:lang w:eastAsia="zh-T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6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B8D4DE6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7.0 (18.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6F24658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7.2 (17.8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7819D58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27E3114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E2DACB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1.6 (17.5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947201A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.7 (17.2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8A74D99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7EA0E93B" w14:textId="77777777" w:rsidTr="006D4F98">
        <w:trPr>
          <w:trHeight w:val="300"/>
        </w:trPr>
        <w:tc>
          <w:tcPr>
            <w:tcW w:w="2300" w:type="dxa"/>
            <w:shd w:val="clear" w:color="auto" w:fill="auto"/>
            <w:vAlign w:val="center"/>
            <w:hideMark/>
          </w:tcPr>
          <w:p w14:paraId="7E24A424" w14:textId="77777777" w:rsidR="00D21D6E" w:rsidRPr="00990A9D" w:rsidRDefault="00D21D6E" w:rsidP="006D4F98">
            <w:pPr>
              <w:ind w:firstLineChars="100" w:firstLine="190"/>
              <w:rPr>
                <w:rFonts w:ascii="Arial" w:hAnsi="Arial" w:cs="Arial"/>
                <w:color w:val="000000"/>
                <w:sz w:val="19"/>
                <w:szCs w:val="19"/>
                <w:lang w:eastAsia="zh-TW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17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EB9EFEA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2.5 (17.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E35C125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0.1 (16.8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F3F79D1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1310472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08441C3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7.1 (17.5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CDBA019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.3 (17.2)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09992C8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D21D6E" w:rsidRPr="00990A9D" w14:paraId="7054EFA9" w14:textId="77777777" w:rsidTr="006D4F98">
        <w:trPr>
          <w:trHeight w:val="3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E206FD2" w14:textId="77777777" w:rsidR="00D21D6E" w:rsidRPr="00990A9D" w:rsidRDefault="00D21D6E" w:rsidP="006D4F98">
            <w:pPr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seline total payment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D6EC100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CEF04A0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8914FFB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9B63290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DBEAB1C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6B7211F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A7E74D5" w14:textId="77777777" w:rsidR="00D21D6E" w:rsidRPr="00990A9D" w:rsidRDefault="00D21D6E" w:rsidP="006D4F98">
            <w:pPr>
              <w:jc w:val="center"/>
              <w:rPr>
                <w:sz w:val="20"/>
                <w:szCs w:val="20"/>
                <w:lang w:eastAsia="zh-TW"/>
              </w:rPr>
            </w:pPr>
          </w:p>
        </w:tc>
      </w:tr>
      <w:tr w:rsidR="00D21D6E" w:rsidRPr="00990A9D" w14:paraId="654C25E7" w14:textId="77777777" w:rsidTr="006D4F98">
        <w:trPr>
          <w:trHeight w:val="90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57B0FE6" w14:textId="77777777" w:rsidR="00D21D6E" w:rsidRPr="00990A9D" w:rsidRDefault="00D21D6E" w:rsidP="006D4F98">
            <w:pPr>
              <w:ind w:firstLineChars="100" w:firstLine="220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mean ± SD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5D1D9470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696 ± 26051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52D47B2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786 ± 2985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C849727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5A777CD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44ABDBFF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00 ± 23442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1023AE64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214 ± 2146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3E5E342" w14:textId="77777777" w:rsidR="00D21D6E" w:rsidRPr="00990A9D" w:rsidRDefault="00D21D6E" w:rsidP="006D4F9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</w:tr>
    </w:tbl>
    <w:p w14:paraId="35570156" w14:textId="77777777" w:rsidR="00D21D6E" w:rsidRDefault="00D21D6E" w:rsidP="00D21D6E">
      <w:pPr>
        <w:spacing w:after="160" w:line="259" w:lineRule="auto"/>
      </w:pPr>
      <w:r w:rsidRPr="00990A9D">
        <w:t xml:space="preserve">IPTW, inverse probability of treatment weighting; </w:t>
      </w:r>
      <w:r>
        <w:t xml:space="preserve">SMD, standard mean difference; MIS, minimally invasive surgery; </w:t>
      </w:r>
      <w:r w:rsidRPr="00990A9D">
        <w:t>LS, laparoscopic surgery; RS, robotic surgery; POS, Point-of-Service; PPO, preferred provider organization</w:t>
      </w:r>
      <w:r>
        <w:t>;</w:t>
      </w:r>
      <w:r w:rsidRPr="00990A9D">
        <w:t xml:space="preserve"> DRG, Diagnosis Related Group</w:t>
      </w:r>
      <w:r>
        <w:t xml:space="preserve">; DRG 329/330/331, </w:t>
      </w:r>
      <w:r w:rsidRPr="00CD31D8">
        <w:t>major small and large bowel procedures</w:t>
      </w:r>
      <w:r w:rsidRPr="00990A9D">
        <w:t>.</w:t>
      </w:r>
    </w:p>
    <w:p w14:paraId="35B55200" w14:textId="77777777" w:rsidR="009B75C5" w:rsidRDefault="009B75C5"/>
    <w:sectPr w:rsidR="009B75C5" w:rsidSect="00077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D6E"/>
    <w:rsid w:val="000770CA"/>
    <w:rsid w:val="005278C4"/>
    <w:rsid w:val="009B75C5"/>
    <w:rsid w:val="00D21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7A446"/>
  <w15:chartTrackingRefBased/>
  <w15:docId w15:val="{6CA474C8-ED27-8148-8F0B-78CB60197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D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leary</dc:creator>
  <cp:keywords/>
  <dc:description/>
  <cp:lastModifiedBy>Robert Cleary</cp:lastModifiedBy>
  <cp:revision>2</cp:revision>
  <dcterms:created xsi:type="dcterms:W3CDTF">2021-12-24T13:39:00Z</dcterms:created>
  <dcterms:modified xsi:type="dcterms:W3CDTF">2021-12-24T15:53:00Z</dcterms:modified>
</cp:coreProperties>
</file>